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1CE" w:rsidRPr="00FC6001" w:rsidRDefault="00FC6001" w:rsidP="006961CE">
      <w:pPr>
        <w:spacing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dditional file </w:t>
      </w:r>
      <w:r w:rsidR="006961CE" w:rsidRPr="00FC60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.</w:t>
      </w:r>
      <w:r w:rsidR="006961CE" w:rsidRPr="00FC60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961CE" w:rsidRPr="00FC6001">
        <w:rPr>
          <w:rFonts w:ascii="Times New Roman" w:eastAsia="SimSun" w:hAnsi="Times New Roman" w:cs="Times New Roman"/>
          <w:sz w:val="24"/>
          <w:szCs w:val="24"/>
        </w:rPr>
        <w:t>Identification of N-Methyltyramine, Synephrine, Flavanone, Hesperitin, Limonin, Narirutin, Hesperidin, Tangeretin and Sinensetin of CAE.</w:t>
      </w:r>
    </w:p>
    <w:p w:rsidR="00E93070" w:rsidRPr="00FC6001" w:rsidRDefault="006961CE" w:rsidP="00A008F4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FC6001">
        <w:rPr>
          <w:rFonts w:ascii="Times New Roman" w:eastAsia="SimSun" w:hAnsi="Times New Roman" w:cs="Times New Roman"/>
          <w:sz w:val="24"/>
          <w:szCs w:val="24"/>
        </w:rPr>
        <w:t>tandards</w:t>
      </w:r>
      <w:r w:rsidR="00E93070" w:rsidRPr="00FC6001">
        <w:rPr>
          <w:rFonts w:ascii="Times New Roman" w:eastAsia="SimSun" w:hAnsi="Times New Roman" w:cs="Times New Roman"/>
          <w:sz w:val="24"/>
          <w:szCs w:val="24"/>
        </w:rPr>
        <w:t>.</w:t>
      </w:r>
    </w:p>
    <w:p w:rsidR="006961CE" w:rsidRPr="00FC6001" w:rsidRDefault="00E93070" w:rsidP="00E93070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FC6001">
        <w:rPr>
          <w:rFonts w:ascii="Times New Roman" w:eastAsia="SimSun" w:hAnsi="Times New Roman" w:cs="Times New Roman"/>
          <w:sz w:val="24"/>
          <w:szCs w:val="24"/>
        </w:rPr>
        <w:t xml:space="preserve">tandards </w:t>
      </w:r>
      <w:r w:rsidR="006961CE" w:rsidRPr="00FC6001">
        <w:rPr>
          <w:rFonts w:ascii="Times New Roman" w:eastAsia="SimSun" w:hAnsi="Times New Roman" w:cs="Times New Roman"/>
          <w:sz w:val="24"/>
          <w:szCs w:val="24"/>
        </w:rPr>
        <w:t xml:space="preserve">of </w:t>
      </w:r>
      <w:r w:rsidR="00A008F4" w:rsidRPr="00FC6001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A008F4" w:rsidRPr="00FC6001">
        <w:rPr>
          <w:rFonts w:ascii="Times New Roman" w:eastAsia="SimSun" w:hAnsi="Times New Roman" w:cs="Times New Roman"/>
          <w:sz w:val="24"/>
          <w:szCs w:val="24"/>
        </w:rPr>
        <w:t xml:space="preserve">ynephrine, N-Methyltyramine, </w:t>
      </w:r>
      <w:r w:rsidR="00A008F4" w:rsidRPr="00FC6001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="00A008F4" w:rsidRPr="00FC6001">
        <w:rPr>
          <w:rFonts w:ascii="Times New Roman" w:eastAsia="SimSun" w:hAnsi="Times New Roman" w:cs="Times New Roman"/>
          <w:sz w:val="24"/>
          <w:szCs w:val="24"/>
        </w:rPr>
        <w:t>lavanone, Sinensetin, Tangeretin, Hesperidin and Limonin</w:t>
      </w:r>
      <w:r w:rsidRPr="00FC6001">
        <w:rPr>
          <w:rFonts w:ascii="Times New Roman" w:eastAsia="SimSun" w:hAnsi="Times New Roman" w:cs="Times New Roman"/>
          <w:sz w:val="24"/>
          <w:szCs w:val="24"/>
        </w:rPr>
        <w:t>.</w:t>
      </w:r>
    </w:p>
    <w:p w:rsidR="006961CE" w:rsidRPr="00FC6001" w:rsidRDefault="006160AE" w:rsidP="006961CE">
      <w:r w:rsidRPr="00FC6001">
        <w:rPr>
          <w:noProof/>
        </w:rPr>
        <w:drawing>
          <wp:inline distT="0" distB="0" distL="0" distR="0">
            <wp:extent cx="5802630" cy="232981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329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070" w:rsidRPr="00FC6001" w:rsidRDefault="00E93070" w:rsidP="00E93070">
      <w:pPr>
        <w:pStyle w:val="ListParagraph"/>
        <w:numPr>
          <w:ilvl w:val="0"/>
          <w:numId w:val="5"/>
        </w:numPr>
        <w:ind w:firstLineChars="0"/>
      </w:pPr>
      <w:r w:rsidRPr="00FC6001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FC6001">
        <w:rPr>
          <w:rFonts w:ascii="Times New Roman" w:eastAsia="SimSun" w:hAnsi="Times New Roman" w:cs="Times New Roman"/>
          <w:sz w:val="24"/>
          <w:szCs w:val="24"/>
        </w:rPr>
        <w:t>tandards of Narirutin, Naringin, Hesperidin and Neohesperidin.</w:t>
      </w:r>
    </w:p>
    <w:p w:rsidR="00E93070" w:rsidRPr="00FC6001" w:rsidRDefault="00E93070" w:rsidP="006961CE">
      <w:r w:rsidRPr="00FC6001">
        <w:rPr>
          <w:noProof/>
        </w:rPr>
        <w:drawing>
          <wp:inline distT="0" distB="0" distL="0" distR="0" wp14:anchorId="0242E10F" wp14:editId="5AC0AF8D">
            <wp:extent cx="5749925" cy="2329815"/>
            <wp:effectExtent l="1905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2329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1CE" w:rsidRPr="00FC6001" w:rsidRDefault="006961CE" w:rsidP="00E93070">
      <w:pPr>
        <w:pStyle w:val="ListParagraph"/>
        <w:numPr>
          <w:ilvl w:val="0"/>
          <w:numId w:val="5"/>
        </w:numPr>
        <w:ind w:firstLineChars="0"/>
        <w:rPr>
          <w:rFonts w:eastAsiaTheme="minorEastAsia"/>
          <w:lang w:eastAsia="zh-CN"/>
        </w:rPr>
      </w:pPr>
      <w:r w:rsidRPr="00FC6001">
        <w:rPr>
          <w:rFonts w:ascii="Times New Roman" w:eastAsia="SimSun" w:hAnsi="Times New Roman" w:cs="Times New Roman" w:hint="eastAsia"/>
          <w:sz w:val="24"/>
          <w:szCs w:val="24"/>
        </w:rPr>
        <w:lastRenderedPageBreak/>
        <w:t>S</w:t>
      </w:r>
      <w:r w:rsidRPr="00FC6001">
        <w:rPr>
          <w:rFonts w:ascii="Times New Roman" w:eastAsia="SimSun" w:hAnsi="Times New Roman" w:cs="Times New Roman"/>
          <w:sz w:val="24"/>
          <w:szCs w:val="24"/>
        </w:rPr>
        <w:t>ynephrine</w:t>
      </w:r>
      <w:r w:rsidRPr="00FC6001">
        <w:rPr>
          <w:noProof/>
        </w:rPr>
        <w:drawing>
          <wp:inline distT="0" distB="0" distL="0" distR="0">
            <wp:extent cx="5802630" cy="2329815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329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1CE" w:rsidRPr="00FC6001" w:rsidRDefault="006961CE" w:rsidP="00E93070">
      <w:pPr>
        <w:pStyle w:val="ListParagraph"/>
        <w:numPr>
          <w:ilvl w:val="0"/>
          <w:numId w:val="5"/>
        </w:numPr>
        <w:ind w:firstLineChars="0"/>
        <w:rPr>
          <w:rFonts w:eastAsiaTheme="minorEastAsia"/>
          <w:lang w:eastAsia="zh-CN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 xml:space="preserve">N-Methyltyramine </w:t>
      </w:r>
      <w:r w:rsidRPr="00FC6001">
        <w:rPr>
          <w:noProof/>
        </w:rPr>
        <w:drawing>
          <wp:inline distT="0" distB="0" distL="0" distR="0">
            <wp:extent cx="5802630" cy="2830830"/>
            <wp:effectExtent l="1905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157C37" w:rsidRPr="00FC6001" w:rsidRDefault="00157C37" w:rsidP="00157C37">
      <w:pPr>
        <w:rPr>
          <w:rFonts w:eastAsiaTheme="minorEastAsia"/>
          <w:lang w:eastAsia="zh-CN"/>
        </w:rPr>
      </w:pPr>
    </w:p>
    <w:p w:rsidR="006961CE" w:rsidRPr="00FC6001" w:rsidRDefault="006961CE" w:rsidP="00E93070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 w:hint="eastAsia"/>
          <w:sz w:val="24"/>
          <w:szCs w:val="24"/>
        </w:rPr>
        <w:lastRenderedPageBreak/>
        <w:t>F</w:t>
      </w:r>
      <w:r w:rsidRPr="00FC6001">
        <w:rPr>
          <w:rFonts w:ascii="Times New Roman" w:eastAsia="SimSun" w:hAnsi="Times New Roman" w:cs="Times New Roman"/>
          <w:sz w:val="24"/>
          <w:szCs w:val="24"/>
        </w:rPr>
        <w:t>lavanone</w:t>
      </w:r>
    </w:p>
    <w:p w:rsidR="006961CE" w:rsidRPr="00FC6001" w:rsidRDefault="006160AE" w:rsidP="006961CE">
      <w:pPr>
        <w:rPr>
          <w:rFonts w:eastAsiaTheme="minorEastAsia"/>
          <w:lang w:eastAsia="zh-CN"/>
        </w:rPr>
      </w:pPr>
      <w:r w:rsidRPr="00FC6001">
        <w:rPr>
          <w:noProof/>
        </w:rPr>
        <w:drawing>
          <wp:inline distT="0" distB="0" distL="0" distR="0">
            <wp:extent cx="5802630" cy="2830830"/>
            <wp:effectExtent l="1905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1CE" w:rsidRPr="00FC6001" w:rsidRDefault="006961CE" w:rsidP="00E93070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>Sinensetin</w:t>
      </w:r>
      <w:r w:rsidR="00A008F4" w:rsidRPr="00FC6001">
        <w:rPr>
          <w:rFonts w:ascii="Times New Roman" w:eastAsia="SimSun" w:hAnsi="Times New Roman" w:cs="Times New Roman"/>
          <w:sz w:val="24"/>
          <w:szCs w:val="24"/>
        </w:rPr>
        <w:t xml:space="preserve"> (8.672)</w:t>
      </w:r>
      <w:r w:rsidRPr="00FC6001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="00A008F4" w:rsidRPr="00FC6001">
        <w:rPr>
          <w:rFonts w:ascii="Times New Roman" w:eastAsia="SimSun" w:hAnsi="Times New Roman" w:cs="Times New Roman"/>
          <w:sz w:val="24"/>
          <w:szCs w:val="24"/>
        </w:rPr>
        <w:t>Tangeretin (9.589)</w:t>
      </w:r>
    </w:p>
    <w:p w:rsidR="00A008F4" w:rsidRPr="00FC6001" w:rsidRDefault="006160AE" w:rsidP="006961CE">
      <w:pPr>
        <w:rPr>
          <w:rFonts w:eastAsiaTheme="minorEastAsia"/>
          <w:lang w:eastAsia="zh-CN"/>
        </w:rPr>
      </w:pPr>
      <w:r w:rsidRPr="00FC6001">
        <w:rPr>
          <w:noProof/>
        </w:rPr>
        <w:drawing>
          <wp:inline distT="0" distB="0" distL="0" distR="0">
            <wp:extent cx="5802630" cy="2830830"/>
            <wp:effectExtent l="1905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 w:rsidP="006961CE">
      <w:pPr>
        <w:rPr>
          <w:rFonts w:eastAsiaTheme="minorEastAsia"/>
          <w:lang w:eastAsia="zh-CN"/>
        </w:rPr>
      </w:pPr>
    </w:p>
    <w:p w:rsidR="00157C37" w:rsidRPr="00FC6001" w:rsidRDefault="00157C37" w:rsidP="006961CE">
      <w:pPr>
        <w:rPr>
          <w:rFonts w:eastAsiaTheme="minorEastAsia"/>
          <w:lang w:eastAsia="zh-CN"/>
        </w:rPr>
      </w:pPr>
    </w:p>
    <w:p w:rsidR="00157C37" w:rsidRPr="00FC6001" w:rsidRDefault="00157C37" w:rsidP="006961CE">
      <w:pPr>
        <w:rPr>
          <w:rFonts w:eastAsiaTheme="minorEastAsia"/>
          <w:lang w:eastAsia="zh-CN"/>
        </w:rPr>
      </w:pPr>
    </w:p>
    <w:p w:rsidR="00157C37" w:rsidRPr="00FC6001" w:rsidRDefault="00157C37" w:rsidP="006961CE">
      <w:pPr>
        <w:rPr>
          <w:rFonts w:eastAsiaTheme="minorEastAsia"/>
          <w:lang w:eastAsia="zh-CN"/>
        </w:rPr>
      </w:pPr>
    </w:p>
    <w:p w:rsidR="00157C37" w:rsidRPr="00FC6001" w:rsidRDefault="00157C37" w:rsidP="006961CE">
      <w:pPr>
        <w:rPr>
          <w:rFonts w:eastAsiaTheme="minorEastAsia"/>
          <w:lang w:eastAsia="zh-CN"/>
        </w:rPr>
      </w:pPr>
    </w:p>
    <w:p w:rsidR="00783B15" w:rsidRPr="00FC6001" w:rsidRDefault="00A008F4" w:rsidP="006961CE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Hesperidin</w:t>
      </w:r>
    </w:p>
    <w:p w:rsidR="00A008F4" w:rsidRPr="00FC6001" w:rsidRDefault="006160AE">
      <w:r w:rsidRPr="00FC6001">
        <w:rPr>
          <w:noProof/>
        </w:rPr>
        <w:drawing>
          <wp:inline distT="0" distB="0" distL="0" distR="0">
            <wp:extent cx="5802630" cy="2830830"/>
            <wp:effectExtent l="1905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8F4" w:rsidRPr="00FC6001" w:rsidRDefault="00A008F4" w:rsidP="00E93070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>Limonin</w:t>
      </w:r>
    </w:p>
    <w:p w:rsidR="00E93070" w:rsidRPr="00FC6001" w:rsidRDefault="006160AE" w:rsidP="00E93070">
      <w:pPr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noProof/>
        </w:rPr>
        <w:drawing>
          <wp:inline distT="0" distB="0" distL="0" distR="0">
            <wp:extent cx="5802630" cy="2830830"/>
            <wp:effectExtent l="1905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 w:rsidP="00E93070">
      <w:pPr>
        <w:rPr>
          <w:rFonts w:ascii="Times New Roman" w:eastAsia="SimSun" w:hAnsi="Times New Roman" w:cs="Times New Roman"/>
          <w:sz w:val="24"/>
          <w:szCs w:val="24"/>
        </w:rPr>
      </w:pPr>
    </w:p>
    <w:p w:rsidR="00157C37" w:rsidRPr="00FC6001" w:rsidRDefault="00157C37" w:rsidP="00E93070">
      <w:pPr>
        <w:rPr>
          <w:rFonts w:ascii="Times New Roman" w:eastAsia="SimSun" w:hAnsi="Times New Roman" w:cs="Times New Roman"/>
          <w:sz w:val="24"/>
          <w:szCs w:val="24"/>
        </w:rPr>
      </w:pPr>
    </w:p>
    <w:p w:rsidR="00157C37" w:rsidRPr="00FC6001" w:rsidRDefault="00157C37" w:rsidP="00E93070">
      <w:pPr>
        <w:rPr>
          <w:rFonts w:ascii="Times New Roman" w:eastAsia="SimSun" w:hAnsi="Times New Roman" w:cs="Times New Roman"/>
          <w:sz w:val="24"/>
          <w:szCs w:val="24"/>
        </w:rPr>
      </w:pPr>
    </w:p>
    <w:p w:rsidR="00157C37" w:rsidRPr="00FC6001" w:rsidRDefault="00157C37" w:rsidP="00E93070">
      <w:pPr>
        <w:rPr>
          <w:rFonts w:ascii="Times New Roman" w:eastAsia="SimSun" w:hAnsi="Times New Roman" w:cs="Times New Roman"/>
          <w:sz w:val="24"/>
          <w:szCs w:val="24"/>
        </w:rPr>
      </w:pPr>
    </w:p>
    <w:p w:rsidR="00157C37" w:rsidRPr="00FC6001" w:rsidRDefault="00157C37" w:rsidP="00E93070">
      <w:pPr>
        <w:rPr>
          <w:rFonts w:ascii="Times New Roman" w:eastAsia="SimSun" w:hAnsi="Times New Roman" w:cs="Times New Roman"/>
          <w:sz w:val="24"/>
          <w:szCs w:val="24"/>
        </w:rPr>
      </w:pPr>
    </w:p>
    <w:p w:rsidR="00A008F4" w:rsidRPr="00FC6001" w:rsidRDefault="00A008F4" w:rsidP="00E93070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Narirutin (3.353) and Naringin (3.900)</w:t>
      </w:r>
    </w:p>
    <w:p w:rsidR="00A008F4" w:rsidRPr="00FC6001" w:rsidRDefault="006160AE">
      <w:r w:rsidRPr="00FC6001">
        <w:rPr>
          <w:noProof/>
        </w:rPr>
        <w:drawing>
          <wp:inline distT="0" distB="0" distL="0" distR="0">
            <wp:extent cx="5749925" cy="2830830"/>
            <wp:effectExtent l="1905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8F4" w:rsidRPr="00FC6001" w:rsidRDefault="00A008F4" w:rsidP="00E93070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>Hesperidin (4.245) and Neohesperidin (4.767)</w:t>
      </w:r>
    </w:p>
    <w:p w:rsidR="00783B15" w:rsidRPr="00FC6001" w:rsidRDefault="006160AE">
      <w:r w:rsidRPr="00FC6001">
        <w:rPr>
          <w:noProof/>
        </w:rPr>
        <w:drawing>
          <wp:inline distT="0" distB="0" distL="0" distR="0">
            <wp:extent cx="5749925" cy="2830830"/>
            <wp:effectExtent l="1905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783B15" w:rsidRPr="00FC6001" w:rsidRDefault="00A008F4" w:rsidP="00E93070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 w:hint="eastAsia"/>
          <w:sz w:val="24"/>
          <w:szCs w:val="24"/>
        </w:rPr>
        <w:lastRenderedPageBreak/>
        <w:t>C</w:t>
      </w:r>
      <w:r w:rsidRPr="00FC6001">
        <w:rPr>
          <w:rFonts w:ascii="Times New Roman" w:eastAsia="SimSun" w:hAnsi="Times New Roman" w:cs="Times New Roman"/>
          <w:sz w:val="24"/>
          <w:szCs w:val="24"/>
        </w:rPr>
        <w:t>ompounds in CAE</w:t>
      </w:r>
    </w:p>
    <w:p w:rsidR="00A008F4" w:rsidRPr="00FC6001" w:rsidRDefault="006160AE">
      <w:r w:rsidRPr="00FC6001">
        <w:rPr>
          <w:noProof/>
        </w:rPr>
        <w:drawing>
          <wp:inline distT="0" distB="0" distL="0" distR="0">
            <wp:extent cx="5811520" cy="232981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329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070" w:rsidRPr="00FC6001" w:rsidRDefault="00E93070">
      <w:r w:rsidRPr="00FC6001">
        <w:rPr>
          <w:noProof/>
        </w:rPr>
        <w:drawing>
          <wp:inline distT="0" distB="0" distL="0" distR="0" wp14:anchorId="7F69F931" wp14:editId="1F89C750">
            <wp:extent cx="5838190" cy="2329815"/>
            <wp:effectExtent l="19050" t="0" r="0" b="0"/>
            <wp:docPr id="68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8190" cy="2329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A008F4" w:rsidRPr="00FC6001" w:rsidRDefault="00A008F4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Synephrine in CAE</w:t>
      </w:r>
    </w:p>
    <w:p w:rsidR="00A008F4" w:rsidRPr="00FC6001" w:rsidRDefault="006160AE">
      <w:pPr>
        <w:rPr>
          <w:noProof/>
        </w:rPr>
      </w:pPr>
      <w:r w:rsidRPr="00FC6001">
        <w:rPr>
          <w:noProof/>
        </w:rPr>
        <w:drawing>
          <wp:inline distT="0" distB="0" distL="0" distR="0">
            <wp:extent cx="5811520" cy="2830830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8F4" w:rsidRPr="00FC6001" w:rsidRDefault="00A008F4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>N-Methyltyramine in CAE</w:t>
      </w:r>
    </w:p>
    <w:p w:rsidR="00A008F4" w:rsidRPr="00FC6001" w:rsidRDefault="006160AE">
      <w:r w:rsidRPr="00FC6001">
        <w:rPr>
          <w:noProof/>
        </w:rPr>
        <w:drawing>
          <wp:inline distT="0" distB="0" distL="0" distR="0">
            <wp:extent cx="5811520" cy="2320925"/>
            <wp:effectExtent l="1905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32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A008F4" w:rsidRPr="00FC6001" w:rsidRDefault="00A008F4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Flavanone in CAE</w:t>
      </w:r>
    </w:p>
    <w:p w:rsidR="00783B15" w:rsidRPr="00FC6001" w:rsidRDefault="006160AE">
      <w:r w:rsidRPr="00FC6001">
        <w:rPr>
          <w:noProof/>
        </w:rPr>
        <w:drawing>
          <wp:inline distT="0" distB="0" distL="0" distR="0">
            <wp:extent cx="5811520" cy="2830830"/>
            <wp:effectExtent l="1905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08F4" w:rsidRPr="00FC6001" w:rsidRDefault="00A008F4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 xml:space="preserve">Isomer of Sinensetin (8.282), Sinensetin </w:t>
      </w:r>
      <w:r w:rsidR="00E93070" w:rsidRPr="00FC6001">
        <w:rPr>
          <w:rFonts w:ascii="Times New Roman" w:eastAsia="SimSun" w:hAnsi="Times New Roman" w:cs="Times New Roman"/>
          <w:sz w:val="24"/>
          <w:szCs w:val="24"/>
        </w:rPr>
        <w:t xml:space="preserve">(8.668) </w:t>
      </w:r>
      <w:r w:rsidRPr="00FC6001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E93070" w:rsidRPr="00FC6001">
        <w:rPr>
          <w:rFonts w:ascii="Times New Roman" w:eastAsia="SimSun" w:hAnsi="Times New Roman" w:cs="Times New Roman"/>
          <w:sz w:val="24"/>
          <w:szCs w:val="24"/>
        </w:rPr>
        <w:t>Tangeretin (9.579) in CAE</w:t>
      </w:r>
    </w:p>
    <w:p w:rsidR="00E93070" w:rsidRPr="00FC6001" w:rsidRDefault="006160AE">
      <w:r w:rsidRPr="00FC6001">
        <w:rPr>
          <w:noProof/>
        </w:rPr>
        <w:drawing>
          <wp:inline distT="0" distB="0" distL="0" distR="0">
            <wp:extent cx="5811520" cy="2830830"/>
            <wp:effectExtent l="1905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8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783B15" w:rsidRPr="00FC6001" w:rsidRDefault="00E93070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Hesperidin (9.066) in CAE</w:t>
      </w:r>
    </w:p>
    <w:p w:rsidR="00E93070" w:rsidRPr="00FC6001" w:rsidRDefault="006160AE">
      <w:r w:rsidRPr="00FC6001">
        <w:rPr>
          <w:noProof/>
        </w:rPr>
        <w:drawing>
          <wp:inline distT="0" distB="0" distL="0" distR="0">
            <wp:extent cx="5811520" cy="2320925"/>
            <wp:effectExtent l="19050" t="0" r="0" b="0"/>
            <wp:docPr id="60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55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320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070" w:rsidRPr="00FC6001" w:rsidRDefault="00E93070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>Limonin in CAE</w:t>
      </w:r>
    </w:p>
    <w:p w:rsidR="00E93070" w:rsidRPr="00FC6001" w:rsidRDefault="006160AE">
      <w:r w:rsidRPr="00FC6001">
        <w:rPr>
          <w:noProof/>
        </w:rPr>
        <w:drawing>
          <wp:inline distT="0" distB="0" distL="0" distR="0">
            <wp:extent cx="5811520" cy="2830830"/>
            <wp:effectExtent l="19050" t="0" r="0" b="0"/>
            <wp:docPr id="63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58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783B15" w:rsidRPr="00FC6001" w:rsidRDefault="00E93070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Narirutin in CAE</w:t>
      </w:r>
    </w:p>
    <w:p w:rsidR="00783B15" w:rsidRPr="00FC6001" w:rsidRDefault="006160AE">
      <w:r w:rsidRPr="00FC6001">
        <w:rPr>
          <w:noProof/>
        </w:rPr>
        <w:drawing>
          <wp:inline distT="0" distB="0" distL="0" distR="0">
            <wp:extent cx="5838190" cy="2830830"/>
            <wp:effectExtent l="19050" t="0" r="0" b="0"/>
            <wp:docPr id="72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67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819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3070" w:rsidRPr="00FC6001" w:rsidRDefault="00E93070" w:rsidP="00E93070">
      <w:pPr>
        <w:pStyle w:val="ListParagraph"/>
        <w:numPr>
          <w:ilvl w:val="0"/>
          <w:numId w:val="6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t>Hesperidin in CAE</w:t>
      </w:r>
    </w:p>
    <w:p w:rsidR="00783B15" w:rsidRPr="00FC6001" w:rsidRDefault="006160AE">
      <w:r w:rsidRPr="00FC6001">
        <w:rPr>
          <w:noProof/>
        </w:rPr>
        <w:drawing>
          <wp:inline distT="0" distB="0" distL="0" distR="0">
            <wp:extent cx="5838190" cy="2830830"/>
            <wp:effectExtent l="19050" t="0" r="0" b="0"/>
            <wp:docPr id="75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0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38190" cy="2830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157C37" w:rsidRPr="00FC6001" w:rsidRDefault="00157C37"/>
    <w:p w:rsidR="00783B15" w:rsidRPr="00FC6001" w:rsidRDefault="00E214C5" w:rsidP="00E214C5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FC6001">
        <w:rPr>
          <w:rFonts w:ascii="Times New Roman" w:eastAsia="SimSun" w:hAnsi="Times New Roman" w:cs="Times New Roman"/>
          <w:sz w:val="24"/>
          <w:szCs w:val="24"/>
        </w:rPr>
        <w:lastRenderedPageBreak/>
        <w:t>LC-MS identification of other components in CA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1"/>
        <w:gridCol w:w="4639"/>
      </w:tblGrid>
      <w:tr w:rsidR="00FC6001" w:rsidRPr="00FC6001" w:rsidTr="00E214C5">
        <w:tc>
          <w:tcPr>
            <w:tcW w:w="4788" w:type="dxa"/>
          </w:tcPr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788" w:type="dxa"/>
          </w:tcPr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Formula</w:t>
            </w:r>
          </w:p>
        </w:tc>
      </w:tr>
      <w:tr w:rsidR="00E214C5" w:rsidRPr="00FC6001" w:rsidTr="00E214C5">
        <w:tc>
          <w:tcPr>
            <w:tcW w:w="4788" w:type="dxa"/>
          </w:tcPr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LINDERA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omplanatosi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arcissosi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Isorhamnetin-3-O-neohespeidosi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esperet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denosi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nisaldehy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4'-Hydroxyacetophen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xidized procu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BRAZIL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Butylparabe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Isoliquiritigen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hydrodaidze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iquiritigen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E67510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inocemb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1,7-dimethoxyxanth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oumarin</w:t>
            </w:r>
          </w:p>
          <w:p w:rsidR="00E214C5" w:rsidRPr="00FC6001" w:rsidRDefault="00E67510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="00E214C5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riodictyol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Polygalaxanthone</w:t>
            </w:r>
            <w:r w:rsidRPr="00FC600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Ⅳ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eoeriocit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4-Dimethylaminobenzaldehy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obilet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 Engeletin</w:t>
            </w:r>
          </w:p>
          <w:p w:rsidR="00E214C5" w:rsidRPr="00FC6001" w:rsidRDefault="00E67510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="00E214C5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stilb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Methylophiopogonanone A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BRAZILIN</w:t>
            </w:r>
          </w:p>
          <w:p w:rsidR="00E214C5" w:rsidRPr="00FC6001" w:rsidRDefault="00E67510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="00E214C5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riodictyol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Germacrone;  (3E,7E)-3,7-dimethyl-10-propan-2-ylidenecyclodeca-3,7-dien-1-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ristolone</w:t>
            </w:r>
          </w:p>
          <w:p w:rsidR="00E214C5" w:rsidRPr="00FC6001" w:rsidRDefault="00E67510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="00E214C5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lpha-Cyper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uleg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E67510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mphor;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E67510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stilb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erulic Acid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soferulic acid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soliquiritigen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inocemb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hydrodaidze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iquiritigen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1,7-dimethoxyxanth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Polygalaxanthone</w:t>
            </w:r>
            <w:r w:rsidRPr="00FC600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Ⅳ</w:t>
            </w:r>
          </w:p>
          <w:p w:rsidR="00E214C5" w:rsidRPr="00FC6001" w:rsidRDefault="00E67510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E214C5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eoeriocit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Ethyl 4-hydroxybenzoat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aeonol</w:t>
            </w:r>
          </w:p>
          <w:p w:rsidR="00E214C5" w:rsidRPr="00FC6001" w:rsidRDefault="00E67510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E214C5"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aringen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ngelet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Complanatosi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arcissosi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sorhamnetin-3-O-neohespeidosi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7-Methoxycouma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ymecromon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7-Hydroxycouma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4-Hydroxycoumarin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4-Dimethylaminobenzaldehyde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omilin</w:t>
            </w:r>
          </w:p>
        </w:tc>
        <w:tc>
          <w:tcPr>
            <w:tcW w:w="4788" w:type="dxa"/>
          </w:tcPr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4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3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4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4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4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7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7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1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4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11"/>
                <w:szCs w:val="11"/>
              </w:rPr>
            </w:pP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1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7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7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5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2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6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0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6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1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  <w:p w:rsidR="00E214C5" w:rsidRPr="00FC6001" w:rsidRDefault="00E214C5" w:rsidP="00E214C5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8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4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C600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</w:tr>
      <w:bookmarkEnd w:id="0"/>
    </w:tbl>
    <w:p w:rsidR="00E214C5" w:rsidRPr="00FC6001" w:rsidRDefault="00E214C5" w:rsidP="00E214C5">
      <w:pPr>
        <w:rPr>
          <w:rFonts w:ascii="Times New Roman" w:eastAsia="SimSun" w:hAnsi="Times New Roman" w:cs="Times New Roman"/>
          <w:sz w:val="24"/>
          <w:szCs w:val="24"/>
        </w:rPr>
      </w:pPr>
    </w:p>
    <w:sectPr w:rsidR="00E214C5" w:rsidRPr="00FC6001" w:rsidSect="00FC6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0AE" w:rsidRDefault="006160AE">
      <w:pPr>
        <w:spacing w:line="240" w:lineRule="auto"/>
      </w:pPr>
      <w:r>
        <w:separator/>
      </w:r>
    </w:p>
  </w:endnote>
  <w:endnote w:type="continuationSeparator" w:id="0">
    <w:p w:rsidR="006160AE" w:rsidRDefault="006160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0AE" w:rsidRDefault="006160AE">
      <w:pPr>
        <w:spacing w:after="0"/>
      </w:pPr>
      <w:r>
        <w:separator/>
      </w:r>
    </w:p>
  </w:footnote>
  <w:footnote w:type="continuationSeparator" w:id="0">
    <w:p w:rsidR="006160AE" w:rsidRDefault="006160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0A37E3"/>
    <w:multiLevelType w:val="hybridMultilevel"/>
    <w:tmpl w:val="F8821A9E"/>
    <w:lvl w:ilvl="0" w:tplc="D9507B9E">
      <w:start w:val="1"/>
      <w:numFmt w:val="upperLetter"/>
      <w:lvlText w:val="%1."/>
      <w:lvlJc w:val="left"/>
      <w:pPr>
        <w:ind w:left="360" w:hanging="360"/>
      </w:pPr>
      <w:rPr>
        <w:rFonts w:ascii="Verdana" w:eastAsiaTheme="minorEastAsia" w:hAnsi="Verdana" w:hint="default"/>
        <w:color w:val="0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69C07F4"/>
    <w:multiLevelType w:val="hybridMultilevel"/>
    <w:tmpl w:val="9D14732E"/>
    <w:lvl w:ilvl="0" w:tplc="828E1F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253D8E"/>
    <w:multiLevelType w:val="hybridMultilevel"/>
    <w:tmpl w:val="58EA6216"/>
    <w:lvl w:ilvl="0" w:tplc="752EF1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D3B3039"/>
    <w:multiLevelType w:val="hybridMultilevel"/>
    <w:tmpl w:val="B06A6998"/>
    <w:lvl w:ilvl="0" w:tplc="AC34EA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25D2F4D"/>
    <w:multiLevelType w:val="hybridMultilevel"/>
    <w:tmpl w:val="0A3ACE5C"/>
    <w:lvl w:ilvl="0" w:tplc="594873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27690E"/>
    <w:multiLevelType w:val="hybridMultilevel"/>
    <w:tmpl w:val="3756680C"/>
    <w:lvl w:ilvl="0" w:tplc="78A25A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720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yMjc5MzdkM2Q0NDUzOTZkNjcyODdlNjg3MGM5NDgifQ=="/>
  </w:docVars>
  <w:rsids>
    <w:rsidRoot w:val="002A0090"/>
    <w:rsid w:val="00157C37"/>
    <w:rsid w:val="00167FDA"/>
    <w:rsid w:val="001F287D"/>
    <w:rsid w:val="002245C7"/>
    <w:rsid w:val="002271F1"/>
    <w:rsid w:val="002A0090"/>
    <w:rsid w:val="00360D49"/>
    <w:rsid w:val="006160AE"/>
    <w:rsid w:val="006961CE"/>
    <w:rsid w:val="007018C7"/>
    <w:rsid w:val="00756A4A"/>
    <w:rsid w:val="00783B15"/>
    <w:rsid w:val="009240B4"/>
    <w:rsid w:val="00A008F4"/>
    <w:rsid w:val="00AC6AC3"/>
    <w:rsid w:val="00B0599F"/>
    <w:rsid w:val="00DE09E4"/>
    <w:rsid w:val="00E214C5"/>
    <w:rsid w:val="00E67510"/>
    <w:rsid w:val="00E8679D"/>
    <w:rsid w:val="00E93070"/>
    <w:rsid w:val="00FC6001"/>
    <w:rsid w:val="5EFA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7D121D4-F3DE-4288-99B6-FFA986E9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07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6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1CE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61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1CE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rsid w:val="006961CE"/>
    <w:pPr>
      <w:ind w:firstLineChars="200" w:firstLine="420"/>
    </w:pPr>
  </w:style>
  <w:style w:type="table" w:styleId="TableGrid">
    <w:name w:val="Table Grid"/>
    <w:basedOn w:val="TableNormal"/>
    <w:uiPriority w:val="59"/>
    <w:rsid w:val="00E21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345</Words>
  <Characters>1973</Characters>
  <Application>Microsoft Office Word</Application>
  <DocSecurity>0</DocSecurity>
  <Lines>16</Lines>
  <Paragraphs>4</Paragraphs>
  <ScaleCrop>false</ScaleCrop>
  <Company>Microsoft</Company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mamalini Vijayarangan S</cp:lastModifiedBy>
  <cp:revision>5</cp:revision>
  <dcterms:created xsi:type="dcterms:W3CDTF">2023-04-08T10:06:00Z</dcterms:created>
  <dcterms:modified xsi:type="dcterms:W3CDTF">2023-05-17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8E410646D04DEFBBC32037BD17B49F</vt:lpwstr>
  </property>
</Properties>
</file>